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0A610" w14:textId="77777777" w:rsidR="0013062C" w:rsidRDefault="0013062C" w:rsidP="0013062C">
      <w:pPr>
        <w:tabs>
          <w:tab w:val="left" w:pos="3828"/>
        </w:tabs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 w:rsidRPr="00AD396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Table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S6.</w:t>
      </w:r>
      <w:r w:rsidRPr="00AD396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Percent economic heterosis of experimental hybrids over commercial checks acros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the</w:t>
      </w:r>
      <w:r w:rsidRPr="00AD396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location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.</w:t>
      </w:r>
    </w:p>
    <w:p w14:paraId="07FF8796" w14:textId="77777777" w:rsidR="0013062C" w:rsidRPr="00AD3963" w:rsidRDefault="0013062C" w:rsidP="0013062C">
      <w:pPr>
        <w:tabs>
          <w:tab w:val="left" w:pos="3828"/>
        </w:tabs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</w:p>
    <w:tbl>
      <w:tblPr>
        <w:tblW w:w="1157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140"/>
        <w:gridCol w:w="1452"/>
        <w:gridCol w:w="1752"/>
        <w:gridCol w:w="1260"/>
        <w:gridCol w:w="1710"/>
        <w:gridCol w:w="1530"/>
        <w:gridCol w:w="2160"/>
      </w:tblGrid>
      <w:tr w:rsidR="0013062C" w:rsidRPr="00DA3FAB" w14:paraId="5111C10B" w14:textId="77777777" w:rsidTr="00D1616B">
        <w:trPr>
          <w:trHeight w:val="96"/>
        </w:trPr>
        <w:tc>
          <w:tcPr>
            <w:tcW w:w="570" w:type="dxa"/>
            <w:vMerge w:val="restart"/>
            <w:shd w:val="clear" w:color="auto" w:fill="000000"/>
            <w:noWrap/>
            <w:hideMark/>
          </w:tcPr>
          <w:p w14:paraId="71013BD0" w14:textId="77777777" w:rsidR="0013062C" w:rsidRPr="005A57FA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S No.</w:t>
            </w:r>
          </w:p>
        </w:tc>
        <w:tc>
          <w:tcPr>
            <w:tcW w:w="1140" w:type="dxa"/>
            <w:vMerge w:val="restart"/>
            <w:shd w:val="clear" w:color="auto" w:fill="000000"/>
          </w:tcPr>
          <w:p w14:paraId="57608EDA" w14:textId="77777777" w:rsidR="0013062C" w:rsidRPr="005A57FA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 xml:space="preserve"> × </w:t>
            </w: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 xml:space="preserve">T </w:t>
            </w:r>
          </w:p>
          <w:p w14:paraId="2E551770" w14:textId="77777777" w:rsidR="0013062C" w:rsidRPr="005A57FA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Code</w:t>
            </w:r>
          </w:p>
        </w:tc>
        <w:tc>
          <w:tcPr>
            <w:tcW w:w="1452" w:type="dxa"/>
            <w:vMerge w:val="restart"/>
            <w:shd w:val="clear" w:color="auto" w:fill="000000"/>
            <w:noWrap/>
          </w:tcPr>
          <w:p w14:paraId="11710027" w14:textId="77777777" w:rsidR="0013062C" w:rsidRPr="005A57FA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Hybrids</w:t>
            </w:r>
          </w:p>
        </w:tc>
        <w:tc>
          <w:tcPr>
            <w:tcW w:w="8412" w:type="dxa"/>
            <w:gridSpan w:val="5"/>
            <w:tcBorders>
              <w:bottom w:val="nil"/>
            </w:tcBorders>
            <w:shd w:val="clear" w:color="auto" w:fill="000000"/>
          </w:tcPr>
          <w:p w14:paraId="371F9130" w14:textId="77777777" w:rsidR="0013062C" w:rsidRPr="005A57FA" w:rsidRDefault="0013062C" w:rsidP="00D161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% Economic heterosis over</w:t>
            </w:r>
          </w:p>
        </w:tc>
      </w:tr>
      <w:tr w:rsidR="0013062C" w:rsidRPr="00DA3FAB" w14:paraId="1BF0EAF8" w14:textId="77777777" w:rsidTr="00D1616B">
        <w:trPr>
          <w:trHeight w:val="196"/>
        </w:trPr>
        <w:tc>
          <w:tcPr>
            <w:tcW w:w="570" w:type="dxa"/>
            <w:vMerge/>
            <w:shd w:val="clear" w:color="auto" w:fill="auto"/>
            <w:noWrap/>
          </w:tcPr>
          <w:p w14:paraId="31279E5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40" w:type="dxa"/>
            <w:vMerge/>
          </w:tcPr>
          <w:p w14:paraId="57F20CD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52" w:type="dxa"/>
            <w:vMerge/>
            <w:shd w:val="clear" w:color="auto" w:fill="auto"/>
            <w:noWrap/>
          </w:tcPr>
          <w:p w14:paraId="7BE2F4B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D2BFD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CoMH-08-29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1646C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HM-12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A6894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HQPM5 Improv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EC3C3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D39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us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QPM</w:t>
            </w:r>
            <w:r w:rsidRPr="00AD396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Improved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CF976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ivek QPM9 Improved</w:t>
            </w:r>
          </w:p>
        </w:tc>
      </w:tr>
      <w:tr w:rsidR="0013062C" w:rsidRPr="00DA3FAB" w14:paraId="4180BF74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472F2A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40" w:type="dxa"/>
            <w:vAlign w:val="bottom"/>
          </w:tcPr>
          <w:p w14:paraId="48D4B4B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3265AA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8D2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3.8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19F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CC4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E4F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B1B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90 **</w:t>
            </w:r>
          </w:p>
        </w:tc>
      </w:tr>
      <w:tr w:rsidR="0013062C" w:rsidRPr="00DA3FAB" w14:paraId="4BEA4F2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33D964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40" w:type="dxa"/>
            <w:vAlign w:val="bottom"/>
          </w:tcPr>
          <w:p w14:paraId="6CBB63DB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BF2B3A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8E22DF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AF82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76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E0028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38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CE052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4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A7A82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64 **</w:t>
            </w:r>
          </w:p>
        </w:tc>
      </w:tr>
      <w:tr w:rsidR="0013062C" w:rsidRPr="00DA3FAB" w14:paraId="4C80F9B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6EBA8D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40" w:type="dxa"/>
            <w:vAlign w:val="bottom"/>
          </w:tcPr>
          <w:p w14:paraId="49B83A5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BA3AC9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1202C0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5.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55A2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A0C66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E7A89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3BA6F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04 **</w:t>
            </w:r>
          </w:p>
        </w:tc>
      </w:tr>
      <w:tr w:rsidR="0013062C" w:rsidRPr="00DA3FAB" w14:paraId="3120D18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AF9C7B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40" w:type="dxa"/>
            <w:vAlign w:val="bottom"/>
          </w:tcPr>
          <w:p w14:paraId="2B6F7B38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ED6CE9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1C12A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0.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88B68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CF828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CF704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140C1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90 **</w:t>
            </w:r>
          </w:p>
        </w:tc>
      </w:tr>
      <w:tr w:rsidR="0013062C" w:rsidRPr="00DA3FAB" w14:paraId="576415D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314107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40" w:type="dxa"/>
            <w:vAlign w:val="bottom"/>
          </w:tcPr>
          <w:p w14:paraId="43C7D9C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4FA848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9BA213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98A7A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646A8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5804E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BFEFE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93 **</w:t>
            </w:r>
          </w:p>
        </w:tc>
      </w:tr>
      <w:tr w:rsidR="0013062C" w:rsidRPr="00DA3FAB" w14:paraId="609995C3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5A5A7A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40" w:type="dxa"/>
            <w:vAlign w:val="bottom"/>
          </w:tcPr>
          <w:p w14:paraId="2F1E6CE5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D4446E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F60470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6.1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2E71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0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B717C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3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17BAE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9.7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6B188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0</w:t>
            </w:r>
          </w:p>
        </w:tc>
      </w:tr>
      <w:tr w:rsidR="0013062C" w:rsidRPr="00DA3FAB" w14:paraId="5AA075E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F13510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40" w:type="dxa"/>
            <w:vAlign w:val="bottom"/>
          </w:tcPr>
          <w:p w14:paraId="2319393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9B3BBC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F37BD3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31E2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89A8D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1E5F8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436C5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87 **</w:t>
            </w:r>
          </w:p>
        </w:tc>
      </w:tr>
      <w:tr w:rsidR="0013062C" w:rsidRPr="00DA3FAB" w14:paraId="07FBA1C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8D854D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40" w:type="dxa"/>
            <w:vAlign w:val="bottom"/>
          </w:tcPr>
          <w:p w14:paraId="7E3BBD34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4D672D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1FFB0B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0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C235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53C06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09116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EE4C8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76 **</w:t>
            </w:r>
          </w:p>
        </w:tc>
      </w:tr>
      <w:tr w:rsidR="0013062C" w:rsidRPr="00DA3FAB" w14:paraId="261EB2C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B7A1FF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40" w:type="dxa"/>
            <w:vAlign w:val="bottom"/>
          </w:tcPr>
          <w:p w14:paraId="772A1EC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5EC7BE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C5A609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3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38CE4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4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4F88F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97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529A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00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5C4DB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75 **</w:t>
            </w:r>
          </w:p>
        </w:tc>
      </w:tr>
      <w:tr w:rsidR="0013062C" w:rsidRPr="00DA3FAB" w14:paraId="653A049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2BD972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40" w:type="dxa"/>
            <w:vAlign w:val="bottom"/>
          </w:tcPr>
          <w:p w14:paraId="3E5D37C5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93150A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3F0814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C030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88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2D81B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47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D5C5E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0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1553B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4.33 **</w:t>
            </w:r>
          </w:p>
        </w:tc>
      </w:tr>
      <w:tr w:rsidR="0013062C" w:rsidRPr="00DA3FAB" w14:paraId="28BA0437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DCF4F8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40" w:type="dxa"/>
            <w:vAlign w:val="bottom"/>
          </w:tcPr>
          <w:p w14:paraId="1529CD4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FB3CB8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F937AC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6.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A90B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EDB31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FB41B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148EE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58 **</w:t>
            </w:r>
          </w:p>
        </w:tc>
      </w:tr>
      <w:tr w:rsidR="0013062C" w:rsidRPr="00DA3FAB" w14:paraId="2440C3D4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340677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40" w:type="dxa"/>
            <w:vAlign w:val="bottom"/>
          </w:tcPr>
          <w:p w14:paraId="58CEA7AF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B03C1C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A2E2B5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9.3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2657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8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3BD93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09731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3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911E3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00 **</w:t>
            </w:r>
          </w:p>
        </w:tc>
      </w:tr>
      <w:tr w:rsidR="0013062C" w:rsidRPr="00DA3FAB" w14:paraId="1588BC53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3A5570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140" w:type="dxa"/>
            <w:vAlign w:val="bottom"/>
          </w:tcPr>
          <w:p w14:paraId="5909B96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519C3C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877DD8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ADED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8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C37A3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3FB2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36CDF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0 **</w:t>
            </w:r>
          </w:p>
        </w:tc>
      </w:tr>
      <w:tr w:rsidR="0013062C" w:rsidRPr="00DA3FAB" w14:paraId="0B74CF1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9AD811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140" w:type="dxa"/>
            <w:vAlign w:val="bottom"/>
          </w:tcPr>
          <w:p w14:paraId="503E070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6A06F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3EE30F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6.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A3D3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6A4E2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7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440CD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0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ADB7E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78</w:t>
            </w:r>
          </w:p>
        </w:tc>
      </w:tr>
      <w:tr w:rsidR="0013062C" w:rsidRPr="00DA3FAB" w14:paraId="1EAF864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B398BB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40" w:type="dxa"/>
            <w:vAlign w:val="bottom"/>
          </w:tcPr>
          <w:p w14:paraId="09B17D3E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91E68D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EAA197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9.71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9EC3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08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B3F38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63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92D7F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07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73E89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7.70 **</w:t>
            </w:r>
          </w:p>
        </w:tc>
      </w:tr>
      <w:tr w:rsidR="0013062C" w:rsidRPr="00DA3FAB" w14:paraId="2082ECB5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EBE66C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140" w:type="dxa"/>
            <w:vAlign w:val="bottom"/>
          </w:tcPr>
          <w:p w14:paraId="797A6B4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871CA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06AA13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7.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B8CD5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AA92B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CA757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08C53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05 **</w:t>
            </w:r>
          </w:p>
        </w:tc>
      </w:tr>
      <w:tr w:rsidR="0013062C" w:rsidRPr="00DA3FAB" w14:paraId="2A8F19F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9BF9CC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140" w:type="dxa"/>
            <w:vAlign w:val="bottom"/>
          </w:tcPr>
          <w:p w14:paraId="26EEE4B3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5C86F6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566D47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F140A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44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4A30B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06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3AD0F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1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6F655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.45 **</w:t>
            </w:r>
          </w:p>
        </w:tc>
      </w:tr>
      <w:tr w:rsidR="0013062C" w:rsidRPr="00DA3FAB" w14:paraId="18FFAD5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EE2DE8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40" w:type="dxa"/>
            <w:vAlign w:val="bottom"/>
          </w:tcPr>
          <w:p w14:paraId="707FF925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885F64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646DD8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9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DAA7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67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71349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0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BD99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32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D6D03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95 **</w:t>
            </w:r>
          </w:p>
        </w:tc>
      </w:tr>
      <w:tr w:rsidR="0013062C" w:rsidRPr="00DA3FAB" w14:paraId="46204924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3A8F19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140" w:type="dxa"/>
            <w:vAlign w:val="bottom"/>
          </w:tcPr>
          <w:p w14:paraId="2349F12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6B5F65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1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DB8E4E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3A9E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3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09A6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34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512D4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48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424A1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18 **</w:t>
            </w:r>
          </w:p>
        </w:tc>
      </w:tr>
      <w:tr w:rsidR="0013062C" w:rsidRPr="00DA3FAB" w14:paraId="28D0E844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FA2B15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40" w:type="dxa"/>
            <w:vAlign w:val="bottom"/>
          </w:tcPr>
          <w:p w14:paraId="7F7A001D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6634A8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A2DF4F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C0AE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70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DB82A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3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30441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38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B1171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18 **</w:t>
            </w:r>
          </w:p>
        </w:tc>
      </w:tr>
      <w:tr w:rsidR="0013062C" w:rsidRPr="00DA3FAB" w14:paraId="49A5B98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16B30A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140" w:type="dxa"/>
            <w:vAlign w:val="bottom"/>
          </w:tcPr>
          <w:p w14:paraId="38372AA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76B049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F9B946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8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99302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D9F26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3470B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D60C6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26.76 ** </w:t>
            </w:r>
          </w:p>
        </w:tc>
      </w:tr>
      <w:tr w:rsidR="0013062C" w:rsidRPr="00DA3FAB" w14:paraId="23E8266B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5CB7D8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140" w:type="dxa"/>
            <w:vAlign w:val="bottom"/>
          </w:tcPr>
          <w:p w14:paraId="1A9ABBA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D1E681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28AF89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F9D5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30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F3B5F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91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98E11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0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00A5D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86 **</w:t>
            </w:r>
          </w:p>
        </w:tc>
      </w:tr>
      <w:tr w:rsidR="0013062C" w:rsidRPr="00DA3FAB" w14:paraId="797991A6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C1698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140" w:type="dxa"/>
            <w:vAlign w:val="bottom"/>
          </w:tcPr>
          <w:p w14:paraId="29E5919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70E0F1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165ADA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C4111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8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D0CAB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39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FDB82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52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8DA82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24 **</w:t>
            </w:r>
          </w:p>
        </w:tc>
      </w:tr>
      <w:tr w:rsidR="0013062C" w:rsidRPr="00DA3FAB" w14:paraId="292A81FA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7D57C4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140" w:type="dxa"/>
            <w:vAlign w:val="bottom"/>
          </w:tcPr>
          <w:p w14:paraId="640D63B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0B75EF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5C2EA6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A6F53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34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B091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96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3983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0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6B9B1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.33 **</w:t>
            </w:r>
          </w:p>
        </w:tc>
      </w:tr>
      <w:tr w:rsidR="0013062C" w:rsidRPr="00DA3FAB" w14:paraId="1AAEE45B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EC910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40" w:type="dxa"/>
            <w:vAlign w:val="bottom"/>
          </w:tcPr>
          <w:p w14:paraId="628B505F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597441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71C490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A522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66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9DABD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27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D6D1A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42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36502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29</w:t>
            </w:r>
          </w:p>
        </w:tc>
      </w:tr>
      <w:tr w:rsidR="0013062C" w:rsidRPr="00DA3FAB" w14:paraId="71C555DD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27B434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140" w:type="dxa"/>
            <w:vAlign w:val="bottom"/>
          </w:tcPr>
          <w:p w14:paraId="0DD030C4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6EB975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71A7B3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8.6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4C75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4.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8F30F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4.4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56329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8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DFDA4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5</w:t>
            </w:r>
          </w:p>
        </w:tc>
      </w:tr>
      <w:tr w:rsidR="0013062C" w:rsidRPr="00DA3FAB" w14:paraId="2EB98CC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A7C067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140" w:type="dxa"/>
            <w:vAlign w:val="bottom"/>
          </w:tcPr>
          <w:p w14:paraId="4310840E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BA6E6D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CF303E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0.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E96C2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5.9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E675F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6.2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48A39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4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B8419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:rsidR="0013062C" w:rsidRPr="00DA3FAB" w14:paraId="3FB001C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F5BAF3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140" w:type="dxa"/>
            <w:vAlign w:val="bottom"/>
          </w:tcPr>
          <w:p w14:paraId="1B5D14BE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CF16F0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53C32C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4.9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741B8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522A0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23D3D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81E16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26 **</w:t>
            </w:r>
          </w:p>
        </w:tc>
      </w:tr>
      <w:tr w:rsidR="0013062C" w:rsidRPr="00DA3FAB" w14:paraId="2DBFCEC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E42252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140" w:type="dxa"/>
            <w:vAlign w:val="bottom"/>
          </w:tcPr>
          <w:p w14:paraId="2A9964C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9BAEA1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2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2B2A9F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9.4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EC15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BB2BF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91D5D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C5FE7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3 **</w:t>
            </w:r>
          </w:p>
        </w:tc>
      </w:tr>
      <w:tr w:rsidR="0013062C" w:rsidRPr="00DA3FAB" w14:paraId="41E4878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26CA7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40" w:type="dxa"/>
            <w:vAlign w:val="bottom"/>
          </w:tcPr>
          <w:p w14:paraId="0D5AE3E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2E4FD5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5D7BAD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8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7817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0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9F081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4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05AA2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36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5E620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99 **</w:t>
            </w:r>
          </w:p>
        </w:tc>
      </w:tr>
      <w:tr w:rsidR="0013062C" w:rsidRPr="00DA3FAB" w14:paraId="78961A5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7303B1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140" w:type="dxa"/>
            <w:vAlign w:val="bottom"/>
          </w:tcPr>
          <w:p w14:paraId="105763D5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39D95B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F85047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7.5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0A110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7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3CA07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E514C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59FEF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3 **</w:t>
            </w:r>
          </w:p>
        </w:tc>
      </w:tr>
      <w:tr w:rsidR="0013062C" w:rsidRPr="00DA3FAB" w14:paraId="7CF8364A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17CB38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140" w:type="dxa"/>
            <w:vAlign w:val="bottom"/>
          </w:tcPr>
          <w:p w14:paraId="17FFFFB6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301AF6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2B2C46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3.6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68AC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A6AD7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598F6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DF9F8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0</w:t>
            </w:r>
          </w:p>
        </w:tc>
      </w:tr>
      <w:tr w:rsidR="0013062C" w:rsidRPr="00DA3FAB" w14:paraId="3EC5E7D7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947A7E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40" w:type="dxa"/>
            <w:vAlign w:val="bottom"/>
          </w:tcPr>
          <w:p w14:paraId="2D00F58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8D70C4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CFE3B3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0.8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333EE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7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19A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85BF1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01AFE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71 *</w:t>
            </w:r>
          </w:p>
        </w:tc>
      </w:tr>
      <w:tr w:rsidR="0013062C" w:rsidRPr="00DA3FAB" w14:paraId="5EF08FE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95C026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140" w:type="dxa"/>
            <w:vAlign w:val="bottom"/>
          </w:tcPr>
          <w:p w14:paraId="69D57825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D6F02E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6CF1B2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7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0983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EBED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F8272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02EAA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81 **</w:t>
            </w:r>
          </w:p>
        </w:tc>
      </w:tr>
      <w:tr w:rsidR="0013062C" w:rsidRPr="00DA3FAB" w14:paraId="49C6C19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DCEB56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140" w:type="dxa"/>
            <w:vAlign w:val="bottom"/>
          </w:tcPr>
          <w:p w14:paraId="0E128B7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87BF8B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700703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3.2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DD1C8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9C7C9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64E8B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40032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63 **</w:t>
            </w:r>
          </w:p>
        </w:tc>
      </w:tr>
      <w:tr w:rsidR="0013062C" w:rsidRPr="00DA3FAB" w14:paraId="40393B75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8FEB6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40" w:type="dxa"/>
            <w:vAlign w:val="bottom"/>
          </w:tcPr>
          <w:p w14:paraId="0EA461A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343B1B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705961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2.3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5BDDA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5410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FEC3B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A6B3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56 *</w:t>
            </w:r>
          </w:p>
        </w:tc>
      </w:tr>
      <w:tr w:rsidR="0013062C" w:rsidRPr="00DA3FAB" w14:paraId="18F9CFC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EAAD0F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140" w:type="dxa"/>
            <w:vAlign w:val="bottom"/>
          </w:tcPr>
          <w:p w14:paraId="2A1F8F4A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7C8D19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E1D612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8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25D49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59652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8A107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A563F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1 **</w:t>
            </w:r>
          </w:p>
        </w:tc>
      </w:tr>
      <w:tr w:rsidR="0013062C" w:rsidRPr="00DA3FAB" w14:paraId="2BC7609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2A5E51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140" w:type="dxa"/>
            <w:vAlign w:val="bottom"/>
          </w:tcPr>
          <w:p w14:paraId="715228E6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F7EA5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CE56C3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8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5296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C27A3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D8288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9705D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62 **</w:t>
            </w:r>
          </w:p>
        </w:tc>
      </w:tr>
      <w:tr w:rsidR="0013062C" w:rsidRPr="00DA3FAB" w14:paraId="5B6C09A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AD0909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39</w:t>
            </w:r>
          </w:p>
        </w:tc>
        <w:tc>
          <w:tcPr>
            <w:tcW w:w="1140" w:type="dxa"/>
            <w:vAlign w:val="bottom"/>
          </w:tcPr>
          <w:p w14:paraId="4E48AD21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2699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3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4DC1E3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6.5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8005D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6CC52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D3230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F4C66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99 **</w:t>
            </w:r>
          </w:p>
        </w:tc>
      </w:tr>
      <w:tr w:rsidR="0013062C" w:rsidRPr="00DA3FAB" w14:paraId="557AC11D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BA1F6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40" w:type="dxa"/>
            <w:vAlign w:val="bottom"/>
          </w:tcPr>
          <w:p w14:paraId="3153C248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551146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288A1D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5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66B3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3CAF5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20896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452A7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22 **</w:t>
            </w:r>
          </w:p>
        </w:tc>
      </w:tr>
      <w:tr w:rsidR="0013062C" w:rsidRPr="00DA3FAB" w14:paraId="4C6DE37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14F63F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140" w:type="dxa"/>
            <w:vAlign w:val="bottom"/>
          </w:tcPr>
          <w:p w14:paraId="3DBB6F7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AAF4B6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1EC39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3.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7059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9.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4D879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9.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82FC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2DE9C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85</w:t>
            </w:r>
          </w:p>
        </w:tc>
      </w:tr>
      <w:tr w:rsidR="0013062C" w:rsidRPr="00DA3FAB" w14:paraId="5724CA5A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EBB145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140" w:type="dxa"/>
            <w:vAlign w:val="bottom"/>
          </w:tcPr>
          <w:p w14:paraId="5A08CAA3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E52B86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679953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F6A7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82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83B27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44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616BC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52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7052C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71 **</w:t>
            </w:r>
          </w:p>
        </w:tc>
      </w:tr>
      <w:tr w:rsidR="0013062C" w:rsidRPr="00DA3FAB" w14:paraId="17B4D103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973B6A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140" w:type="dxa"/>
            <w:vAlign w:val="bottom"/>
          </w:tcPr>
          <w:p w14:paraId="273354AD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443E2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01209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3.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F80D6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26BF0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7C03A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A504C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3</w:t>
            </w:r>
          </w:p>
        </w:tc>
      </w:tr>
      <w:tr w:rsidR="0013062C" w:rsidRPr="00DA3FAB" w14:paraId="6EEDBF3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EC3129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140" w:type="dxa"/>
            <w:vAlign w:val="bottom"/>
          </w:tcPr>
          <w:p w14:paraId="6CAD150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70C962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8E8D2C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EBAF4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9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B0287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0CFF6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3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AEBF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84 **</w:t>
            </w:r>
          </w:p>
        </w:tc>
      </w:tr>
      <w:tr w:rsidR="0013062C" w:rsidRPr="00DA3FAB" w14:paraId="5D32DC5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1CE987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140" w:type="dxa"/>
            <w:vAlign w:val="bottom"/>
          </w:tcPr>
          <w:p w14:paraId="5DBB2F0B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108ACD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4DB608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35D0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E4E01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75803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C477C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6 **</w:t>
            </w:r>
          </w:p>
        </w:tc>
      </w:tr>
      <w:tr w:rsidR="0013062C" w:rsidRPr="00DA3FAB" w14:paraId="0F17B65D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33AC18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140" w:type="dxa"/>
            <w:vAlign w:val="bottom"/>
          </w:tcPr>
          <w:p w14:paraId="00202BEC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D41AD3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B9EF57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2.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B7B7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FC8EF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06B5C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77CD9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91 *</w:t>
            </w:r>
          </w:p>
        </w:tc>
      </w:tr>
      <w:tr w:rsidR="0013062C" w:rsidRPr="00DA3FAB" w14:paraId="294522FB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BBBB55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140" w:type="dxa"/>
            <w:vAlign w:val="bottom"/>
          </w:tcPr>
          <w:p w14:paraId="0B28F914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DE8390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0E007E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6.4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9B5EE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5.5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9418F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5.8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8F526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4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588DC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3.0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</w:tr>
      <w:tr w:rsidR="0013062C" w:rsidRPr="00DA3FAB" w14:paraId="06B2E8C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C5BB66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140" w:type="dxa"/>
            <w:vAlign w:val="bottom"/>
          </w:tcPr>
          <w:p w14:paraId="457232C3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912416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C63C8B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8.1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8B69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2217C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F6DB1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3F412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67 **</w:t>
            </w:r>
          </w:p>
        </w:tc>
      </w:tr>
      <w:tr w:rsidR="0013062C" w:rsidRPr="00DA3FAB" w14:paraId="7AA64098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89A01C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140" w:type="dxa"/>
            <w:vAlign w:val="bottom"/>
          </w:tcPr>
          <w:p w14:paraId="6743DC94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172021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4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DC61A0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E1157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95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018CE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56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87AB3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70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BF943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.44 **</w:t>
            </w:r>
          </w:p>
        </w:tc>
      </w:tr>
      <w:tr w:rsidR="0013062C" w:rsidRPr="00DA3FAB" w14:paraId="4E025291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7090B0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140" w:type="dxa"/>
            <w:vAlign w:val="bottom"/>
          </w:tcPr>
          <w:p w14:paraId="10F885C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930D74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1C0345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483C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04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6086D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64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22CC1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8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FD49B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.33 **</w:t>
            </w:r>
          </w:p>
        </w:tc>
      </w:tr>
      <w:tr w:rsidR="0013062C" w:rsidRPr="00DA3FAB" w14:paraId="267E01D5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A26510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140" w:type="dxa"/>
            <w:vAlign w:val="bottom"/>
          </w:tcPr>
          <w:p w14:paraId="3AFF56E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0B5C23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7E7CFA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2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17260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1B5A0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5A675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.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3B141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1 *</w:t>
            </w:r>
          </w:p>
        </w:tc>
      </w:tr>
      <w:tr w:rsidR="0013062C" w:rsidRPr="00DA3FAB" w14:paraId="75DCD5C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B19158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140" w:type="dxa"/>
            <w:vAlign w:val="bottom"/>
          </w:tcPr>
          <w:p w14:paraId="1C5CC5E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E1FDB5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72DB46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3.8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6F990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4F97A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A059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8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361BF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2</w:t>
            </w:r>
          </w:p>
        </w:tc>
      </w:tr>
      <w:tr w:rsidR="0013062C" w:rsidRPr="00DA3FAB" w14:paraId="02A66E2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4034DA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140" w:type="dxa"/>
            <w:vAlign w:val="bottom"/>
          </w:tcPr>
          <w:p w14:paraId="7DC7B9D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2315EB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B0ABA9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3.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50A4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88DE8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CE920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C3EEA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77 **</w:t>
            </w:r>
          </w:p>
        </w:tc>
      </w:tr>
      <w:tr w:rsidR="0013062C" w:rsidRPr="00DA3FAB" w14:paraId="1CB31324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5DCBBF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140" w:type="dxa"/>
            <w:vAlign w:val="bottom"/>
          </w:tcPr>
          <w:p w14:paraId="4022C40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0C60E5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921E1E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E30AE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57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26AA3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17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5CFF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3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CE7D8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1.57 **</w:t>
            </w:r>
          </w:p>
        </w:tc>
      </w:tr>
      <w:tr w:rsidR="0013062C" w:rsidRPr="00DA3FAB" w14:paraId="56890F1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CF2172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140" w:type="dxa"/>
            <w:vAlign w:val="bottom"/>
          </w:tcPr>
          <w:p w14:paraId="0E6F3386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B1854E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F7ED93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0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6114D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3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6A26F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03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66CDC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24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F0BCD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2.61 **</w:t>
            </w:r>
          </w:p>
        </w:tc>
      </w:tr>
      <w:tr w:rsidR="0013062C" w:rsidRPr="00DA3FAB" w14:paraId="04A29FB6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315E6A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140" w:type="dxa"/>
            <w:vAlign w:val="bottom"/>
          </w:tcPr>
          <w:p w14:paraId="5A3DD4E7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11D8C0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591571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0.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C6B47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4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6326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C7F52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14B64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06 *</w:t>
            </w:r>
          </w:p>
        </w:tc>
      </w:tr>
      <w:tr w:rsidR="0013062C" w:rsidRPr="00DA3FAB" w14:paraId="120EE8E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DD5C6A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140" w:type="dxa"/>
            <w:vAlign w:val="bottom"/>
          </w:tcPr>
          <w:p w14:paraId="3D32139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525459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1EAA5B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2.2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52A3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2333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6.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C287C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9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E0119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76 *</w:t>
            </w:r>
          </w:p>
        </w:tc>
      </w:tr>
      <w:tr w:rsidR="0013062C" w:rsidRPr="00DA3FAB" w14:paraId="584FDA0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10AB29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140" w:type="dxa"/>
            <w:vAlign w:val="bottom"/>
          </w:tcPr>
          <w:p w14:paraId="7272840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E3EEDD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F36EBB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3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FD44B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42D32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ABB73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9FB0D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99 **</w:t>
            </w:r>
          </w:p>
        </w:tc>
      </w:tr>
      <w:tr w:rsidR="0013062C" w:rsidRPr="00DA3FAB" w14:paraId="129C3E73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A6B578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140" w:type="dxa"/>
            <w:vAlign w:val="bottom"/>
          </w:tcPr>
          <w:p w14:paraId="53094628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5D5594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5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4CDDB9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6E2CE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BDC68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76FC3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5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B7BB6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0 **</w:t>
            </w:r>
          </w:p>
        </w:tc>
      </w:tr>
      <w:tr w:rsidR="0013062C" w:rsidRPr="00DA3FAB" w14:paraId="6C1703E2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F147CD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40" w:type="dxa"/>
            <w:vAlign w:val="bottom"/>
          </w:tcPr>
          <w:p w14:paraId="2005633A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9BC60D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ADCF25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7.4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4A280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2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EEA3B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04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0C1B3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10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7C13F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03 **</w:t>
            </w:r>
          </w:p>
        </w:tc>
      </w:tr>
      <w:tr w:rsidR="0013062C" w:rsidRPr="00DA3FAB" w14:paraId="09EE51DA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9FCD96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40" w:type="dxa"/>
            <w:vAlign w:val="bottom"/>
          </w:tcPr>
          <w:p w14:paraId="042E333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B6EBDA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26ED49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5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E506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BED44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E1D03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9.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FD27D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4</w:t>
            </w:r>
          </w:p>
        </w:tc>
      </w:tr>
      <w:tr w:rsidR="0013062C" w:rsidRPr="00DA3FAB" w14:paraId="46139F7B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6C6DD8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140" w:type="dxa"/>
            <w:vAlign w:val="bottom"/>
          </w:tcPr>
          <w:p w14:paraId="662C786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312E4E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6E4263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9.9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9B03F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F306F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5F50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4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ABBA3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3 **</w:t>
            </w:r>
          </w:p>
        </w:tc>
      </w:tr>
      <w:tr w:rsidR="0013062C" w:rsidRPr="00DA3FAB" w14:paraId="597AE1C5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9DA00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140" w:type="dxa"/>
            <w:vAlign w:val="bottom"/>
          </w:tcPr>
          <w:p w14:paraId="3B5DD7D9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A2E60C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044381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28BD3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48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EFF8A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1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22980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5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2E0B7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91 **</w:t>
            </w:r>
          </w:p>
        </w:tc>
      </w:tr>
      <w:tr w:rsidR="0013062C" w:rsidRPr="00DA3FAB" w14:paraId="6713237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3420F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40" w:type="dxa"/>
            <w:vAlign w:val="bottom"/>
          </w:tcPr>
          <w:p w14:paraId="1CE1EB91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16DDD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24A260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A0A91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77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84929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8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F817D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50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B6CE4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.03 **</w:t>
            </w:r>
          </w:p>
        </w:tc>
      </w:tr>
      <w:tr w:rsidR="0013062C" w:rsidRPr="00DA3FAB" w14:paraId="6A264D16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445AC7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140" w:type="dxa"/>
            <w:vAlign w:val="bottom"/>
          </w:tcPr>
          <w:p w14:paraId="5FF5DEDE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673C6B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29BFD34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3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D84B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56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EA202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17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DF40D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32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C67FE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17 **</w:t>
            </w:r>
          </w:p>
        </w:tc>
      </w:tr>
      <w:tr w:rsidR="0013062C" w:rsidRPr="00DA3FAB" w14:paraId="263DB15D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A68225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140" w:type="dxa"/>
            <w:vAlign w:val="bottom"/>
          </w:tcPr>
          <w:p w14:paraId="67FABCF8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93073F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6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2DDF74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4B7E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F134F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89220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EC030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82 **</w:t>
            </w:r>
          </w:p>
        </w:tc>
      </w:tr>
      <w:tr w:rsidR="0013062C" w:rsidRPr="00DA3FAB" w14:paraId="31A93581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7C9F3A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140" w:type="dxa"/>
            <w:vAlign w:val="bottom"/>
          </w:tcPr>
          <w:p w14:paraId="0994663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D21459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0765E0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5.8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2460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4459D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6B5D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E9D54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89 **</w:t>
            </w:r>
          </w:p>
        </w:tc>
      </w:tr>
      <w:tr w:rsidR="0013062C" w:rsidRPr="00DA3FAB" w14:paraId="47001F0E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3766EC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140" w:type="dxa"/>
            <w:vAlign w:val="bottom"/>
          </w:tcPr>
          <w:p w14:paraId="31859F9E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E492E8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88A47B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3.7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CD43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966BC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B12EF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63C81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92 **</w:t>
            </w:r>
          </w:p>
        </w:tc>
      </w:tr>
      <w:tr w:rsidR="0013062C" w:rsidRPr="00DA3FAB" w14:paraId="39010845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AB429D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140" w:type="dxa"/>
            <w:vAlign w:val="bottom"/>
          </w:tcPr>
          <w:p w14:paraId="1CB6CB98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BAD449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6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12C009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1F3DC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18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91D97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77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51038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02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010A9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.88 **</w:t>
            </w:r>
          </w:p>
        </w:tc>
      </w:tr>
      <w:tr w:rsidR="0013062C" w:rsidRPr="00DA3FAB" w14:paraId="531B06C7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7A713C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140" w:type="dxa"/>
            <w:vAlign w:val="bottom"/>
          </w:tcPr>
          <w:p w14:paraId="5FAFD6BF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CE429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EDE6A1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6.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989AF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1.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7CFE4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346F1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95C7B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8</w:t>
            </w:r>
          </w:p>
        </w:tc>
      </w:tr>
      <w:tr w:rsidR="0013062C" w:rsidRPr="00DA3FAB" w14:paraId="197B2D3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EDFD7B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40" w:type="dxa"/>
            <w:vAlign w:val="bottom"/>
          </w:tcPr>
          <w:p w14:paraId="7C642029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832AF1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1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B7307DA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0.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01068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63EB5F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4.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4940D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48CA0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3 **</w:t>
            </w:r>
          </w:p>
        </w:tc>
      </w:tr>
      <w:tr w:rsidR="0013062C" w:rsidRPr="00DA3FAB" w14:paraId="3155FA57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581383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140" w:type="dxa"/>
            <w:vAlign w:val="bottom"/>
          </w:tcPr>
          <w:p w14:paraId="69569582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9B27BE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F4871C3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4110B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30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2A41C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91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29285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07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FE217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.06 **</w:t>
            </w:r>
          </w:p>
        </w:tc>
      </w:tr>
      <w:tr w:rsidR="0013062C" w:rsidRPr="00DA3FAB" w14:paraId="07AB6E99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4A71B30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140" w:type="dxa"/>
            <w:vAlign w:val="bottom"/>
          </w:tcPr>
          <w:p w14:paraId="06EEAC3A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D51F0E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3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B92D05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2.8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4F62F5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944A8B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FC5B70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4CA03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5 **</w:t>
            </w:r>
          </w:p>
        </w:tc>
      </w:tr>
      <w:tr w:rsidR="0013062C" w:rsidRPr="00DA3FAB" w14:paraId="000425BF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6BE866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140" w:type="dxa"/>
            <w:vAlign w:val="bottom"/>
          </w:tcPr>
          <w:p w14:paraId="6637C8D4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52066EE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71959E1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99E70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99 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40CCA9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60 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F8566C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76 **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183DB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.69 **</w:t>
            </w:r>
          </w:p>
        </w:tc>
      </w:tr>
      <w:tr w:rsidR="0013062C" w:rsidRPr="00DA3FAB" w14:paraId="3F43E170" w14:textId="77777777" w:rsidTr="00D1616B">
        <w:trPr>
          <w:trHeight w:val="316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A28AD76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140" w:type="dxa"/>
            <w:vAlign w:val="bottom"/>
          </w:tcPr>
          <w:p w14:paraId="45934DA0" w14:textId="77777777" w:rsidR="0013062C" w:rsidRPr="003E0E26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E0E2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F15DEF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GUH-7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516D25D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25.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911B92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DB6517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10.5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C1EDE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8.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D0D338" w14:textId="77777777" w:rsidR="0013062C" w:rsidRPr="00AD3963" w:rsidRDefault="0013062C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AD396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22</w:t>
            </w:r>
          </w:p>
        </w:tc>
      </w:tr>
    </w:tbl>
    <w:p w14:paraId="005CAE7A" w14:textId="2A2C5437" w:rsidR="0013062C" w:rsidRDefault="0013062C">
      <w:r w:rsidRPr="00AD3963">
        <w:rPr>
          <w:rFonts w:ascii="Times New Roman" w:eastAsia="Times New Roman" w:hAnsi="Times New Roman"/>
          <w:sz w:val="24"/>
          <w:szCs w:val="24"/>
          <w:lang w:eastAsia="en-IN"/>
        </w:rPr>
        <w:t>*Significant at p = 0.05; **Significant at p = 0.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01</w:t>
      </w:r>
      <w:bookmarkStart w:id="0" w:name="_GoBack"/>
      <w:bookmarkEnd w:id="0"/>
    </w:p>
    <w:sectPr w:rsidR="00130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62C"/>
    <w:rsid w:val="0013062C"/>
    <w:rsid w:val="0098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571F"/>
  <w15:chartTrackingRefBased/>
  <w15:docId w15:val="{BB4481D8-F531-47BD-B711-C76E8ED6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062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8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41:00Z</dcterms:created>
  <dcterms:modified xsi:type="dcterms:W3CDTF">2021-01-15T03:42:00Z</dcterms:modified>
</cp:coreProperties>
</file>